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</w:rPr>
        <w:t>1</w:t>
      </w:r>
      <w:r>
        <w:rPr>
          <w:rFonts w:hint="default" w:ascii="Times New Roman" w:hAnsi="Times New Roman" w:cs="Times New Roman"/>
        </w:rPr>
        <w:t xml:space="preserve"> The clinical and genetic data of patients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6"/>
        <w:tblW w:w="131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"/>
        <w:gridCol w:w="1177"/>
        <w:gridCol w:w="3819"/>
        <w:gridCol w:w="2793"/>
        <w:gridCol w:w="1350"/>
        <w:gridCol w:w="31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</w:t>
            </w:r>
          </w:p>
        </w:tc>
        <w:tc>
          <w:tcPr>
            <w:tcW w:w="1177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ryotype</w:t>
            </w:r>
          </w:p>
        </w:tc>
        <w:tc>
          <w:tcPr>
            <w:tcW w:w="381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2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P</w:t>
            </w:r>
            <w:r>
              <w:rPr>
                <w:rStyle w:val="12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enotype</w:t>
            </w:r>
          </w:p>
        </w:tc>
        <w:tc>
          <w:tcPr>
            <w:tcW w:w="2793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st</w:t>
            </w:r>
          </w:p>
        </w:tc>
        <w:tc>
          <w:tcPr>
            <w:tcW w:w="135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</w:p>
        </w:tc>
        <w:tc>
          <w:tcPr>
            <w:tcW w:w="3138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7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XY</w:t>
            </w:r>
          </w:p>
        </w:tc>
        <w:tc>
          <w:tcPr>
            <w:tcW w:w="3819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small penis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ryptorchidism, and testicular dysplasia</w:t>
            </w:r>
          </w:p>
        </w:tc>
        <w:tc>
          <w:tcPr>
            <w:tcW w:w="279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tom-panel sequencing</w:t>
            </w:r>
          </w:p>
        </w:tc>
        <w:tc>
          <w:tcPr>
            <w:tcW w:w="135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OS1</w:t>
            </w:r>
          </w:p>
        </w:tc>
        <w:tc>
          <w:tcPr>
            <w:tcW w:w="3138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063-2A&gt;T (splicin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XY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small pen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testicular dysplasi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, obesity and gynecomastia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O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13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711G&gt;T (p.W237C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XY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cryptorchidism, left renal agenesis, and olfactory disorder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O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13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709T&gt;A (p.W237R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XY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small penis, olfactory disorder, testicular dysplasia and polydactylism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R1</w:t>
            </w:r>
          </w:p>
        </w:tc>
        <w:tc>
          <w:tcPr>
            <w:tcW w:w="313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1835delA (p.Glu612Glyfs*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XY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cryptorchidism and testicular dysplasia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tom-panel sequencing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R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bookmarkStart w:id="0" w:name="_GoBack"/>
            <w:bookmarkEnd w:id="0"/>
          </w:p>
        </w:tc>
        <w:tc>
          <w:tcPr>
            <w:tcW w:w="313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e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XY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hypospadias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tom-panel sequencing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3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XY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small penis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tom-panel sequencing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3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XY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small penis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tom-panel sequencing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3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XY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hypospadias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tom-panel sequencing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3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XY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hypospadias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tom-panel sequencing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3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XY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small penis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tom-panel sequencing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3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XY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ryptorchidism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tom-panel sequencing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3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XY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small pen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an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ryptorchidism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tom-panel sequencing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3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XY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small pen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an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ryptorchidism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tom-panel sequencing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3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XY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hypospadias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tom-panel sequencing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3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XY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hypospadias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tom-panel sequencing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3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XY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hypospadia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and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ryptorchidism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tom-panel sequencing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3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XY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hypospadias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tom-panel sequencing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3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XY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hypospadias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tom-panel sequencing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3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XY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hypospadias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tom-panel sequencing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3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XY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testicular dysplasia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tom-panel sequencing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3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XY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hypospadias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tom-panel sequencing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3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XY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hypospadias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tom-panel sequencing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3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XY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hypospadias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tom-panel sequencing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3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XY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hypospadias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tom-panel sequencing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3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XY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hypospadias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tom-panel sequencing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3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XY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small pen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an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 hypospadias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tom-panel sequencing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3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XY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hypospadias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tom-panel sequencing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3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XY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small penis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tom-panel sequencing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3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XY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small penis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tom-panel sequencing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3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XY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testicular dysplasia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tom-panel sequencing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3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XY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small pen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testicular dysplasia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tom-panel sequencing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3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XY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hypospadias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tom-panel sequencing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3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XY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small pen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testicular dysplasia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tom-panel sequencing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3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XY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small pen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testicular dysplasi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, cryptorchidism and cleft lip/palate</w:t>
            </w:r>
          </w:p>
        </w:tc>
        <w:tc>
          <w:tcPr>
            <w:tcW w:w="2793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tom-panel sequencing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313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</w:tbl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cs="Times New Roman"/>
          <w:b/>
          <w:bCs/>
          <w:i w:val="0"/>
          <w:iCs w:val="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1"/>
          <w:szCs w:val="21"/>
          <w:highlight w:val="none"/>
          <w:lang w:val="en-US" w:eastAsia="zh-CN"/>
        </w:rPr>
        <w:t>-：No relevant variation.</w:t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sectPr>
      <w:pgSz w:w="16838" w:h="11906" w:orient="landscape"/>
      <w:pgMar w:top="1800" w:right="1134" w:bottom="1800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liYWEzNmFjZjQ0OTlmMTZlZGZlZDljZWZhY2YzMTYifQ=="/>
  </w:docVars>
  <w:rsids>
    <w:rsidRoot w:val="00000000"/>
    <w:rsid w:val="000E28F5"/>
    <w:rsid w:val="00245594"/>
    <w:rsid w:val="002928F1"/>
    <w:rsid w:val="00704336"/>
    <w:rsid w:val="00B15DA9"/>
    <w:rsid w:val="00C962BB"/>
    <w:rsid w:val="01687121"/>
    <w:rsid w:val="01B707A1"/>
    <w:rsid w:val="01BB5A85"/>
    <w:rsid w:val="01CC3752"/>
    <w:rsid w:val="01F8010F"/>
    <w:rsid w:val="02404E4B"/>
    <w:rsid w:val="0258151A"/>
    <w:rsid w:val="02755A92"/>
    <w:rsid w:val="028D5BF3"/>
    <w:rsid w:val="029C1412"/>
    <w:rsid w:val="029C4847"/>
    <w:rsid w:val="02B06FC6"/>
    <w:rsid w:val="03015719"/>
    <w:rsid w:val="033250C0"/>
    <w:rsid w:val="03670C57"/>
    <w:rsid w:val="03B1713F"/>
    <w:rsid w:val="03C319A1"/>
    <w:rsid w:val="03C36E72"/>
    <w:rsid w:val="0405748B"/>
    <w:rsid w:val="048B5BE2"/>
    <w:rsid w:val="04F01EE9"/>
    <w:rsid w:val="05026FE8"/>
    <w:rsid w:val="05031C1C"/>
    <w:rsid w:val="050D2A9B"/>
    <w:rsid w:val="050D4849"/>
    <w:rsid w:val="051200B1"/>
    <w:rsid w:val="059705B7"/>
    <w:rsid w:val="05C1766B"/>
    <w:rsid w:val="05F4145A"/>
    <w:rsid w:val="06224324"/>
    <w:rsid w:val="06250A5D"/>
    <w:rsid w:val="06392D0A"/>
    <w:rsid w:val="068D48C2"/>
    <w:rsid w:val="06B6758D"/>
    <w:rsid w:val="07070CE0"/>
    <w:rsid w:val="075272E3"/>
    <w:rsid w:val="077741FC"/>
    <w:rsid w:val="07AF3EB7"/>
    <w:rsid w:val="080C0DE8"/>
    <w:rsid w:val="08123F24"/>
    <w:rsid w:val="081B727D"/>
    <w:rsid w:val="086D1515"/>
    <w:rsid w:val="08CF1E16"/>
    <w:rsid w:val="08E13DC4"/>
    <w:rsid w:val="08FA1588"/>
    <w:rsid w:val="097053A7"/>
    <w:rsid w:val="09722ECD"/>
    <w:rsid w:val="09FB5160"/>
    <w:rsid w:val="0A276C36"/>
    <w:rsid w:val="0A5B7E05"/>
    <w:rsid w:val="0A922957"/>
    <w:rsid w:val="0A983694"/>
    <w:rsid w:val="0AA55F6C"/>
    <w:rsid w:val="0B1E4F61"/>
    <w:rsid w:val="0B573D51"/>
    <w:rsid w:val="0B662F05"/>
    <w:rsid w:val="0B67131B"/>
    <w:rsid w:val="0B7849E6"/>
    <w:rsid w:val="0B837613"/>
    <w:rsid w:val="0B8D51C0"/>
    <w:rsid w:val="0BFC15A1"/>
    <w:rsid w:val="0C321039"/>
    <w:rsid w:val="0C3B5902"/>
    <w:rsid w:val="0C530DEB"/>
    <w:rsid w:val="0C933984"/>
    <w:rsid w:val="0CA55746"/>
    <w:rsid w:val="0CDB347F"/>
    <w:rsid w:val="0D3112F1"/>
    <w:rsid w:val="0D3B51DE"/>
    <w:rsid w:val="0D676AC1"/>
    <w:rsid w:val="0D786F20"/>
    <w:rsid w:val="0D972498"/>
    <w:rsid w:val="0D995D7A"/>
    <w:rsid w:val="0DCE08EE"/>
    <w:rsid w:val="0DF540CC"/>
    <w:rsid w:val="0E323572"/>
    <w:rsid w:val="0E5533B0"/>
    <w:rsid w:val="0E5A4271"/>
    <w:rsid w:val="0E884609"/>
    <w:rsid w:val="0E8C2C83"/>
    <w:rsid w:val="0EA512A6"/>
    <w:rsid w:val="0EB6385C"/>
    <w:rsid w:val="0EBA4230"/>
    <w:rsid w:val="0EDB1514"/>
    <w:rsid w:val="0F130D79"/>
    <w:rsid w:val="0F7D081D"/>
    <w:rsid w:val="0FE64614"/>
    <w:rsid w:val="10127BD7"/>
    <w:rsid w:val="101E3DAE"/>
    <w:rsid w:val="102C283E"/>
    <w:rsid w:val="10613EA0"/>
    <w:rsid w:val="106E1C16"/>
    <w:rsid w:val="10D426BF"/>
    <w:rsid w:val="10D44681"/>
    <w:rsid w:val="10D85DD7"/>
    <w:rsid w:val="10DD21CA"/>
    <w:rsid w:val="10E017B4"/>
    <w:rsid w:val="10F52B04"/>
    <w:rsid w:val="113F222E"/>
    <w:rsid w:val="11634B2D"/>
    <w:rsid w:val="11966404"/>
    <w:rsid w:val="11E93F48"/>
    <w:rsid w:val="121A05A5"/>
    <w:rsid w:val="12356D69"/>
    <w:rsid w:val="125814EE"/>
    <w:rsid w:val="128E7372"/>
    <w:rsid w:val="12C164CC"/>
    <w:rsid w:val="13076D7C"/>
    <w:rsid w:val="130C4642"/>
    <w:rsid w:val="13CE33F5"/>
    <w:rsid w:val="13EB331F"/>
    <w:rsid w:val="14382F65"/>
    <w:rsid w:val="146462F6"/>
    <w:rsid w:val="14B75AD2"/>
    <w:rsid w:val="15537C7E"/>
    <w:rsid w:val="1565397C"/>
    <w:rsid w:val="158D0509"/>
    <w:rsid w:val="15B2252E"/>
    <w:rsid w:val="163B4CD3"/>
    <w:rsid w:val="16704C38"/>
    <w:rsid w:val="16786FA1"/>
    <w:rsid w:val="16A444D2"/>
    <w:rsid w:val="16DB4987"/>
    <w:rsid w:val="16EB0762"/>
    <w:rsid w:val="17042C7F"/>
    <w:rsid w:val="1752149D"/>
    <w:rsid w:val="17981E36"/>
    <w:rsid w:val="17EB6C6C"/>
    <w:rsid w:val="17F6116D"/>
    <w:rsid w:val="17FF5486"/>
    <w:rsid w:val="182E0907"/>
    <w:rsid w:val="186458F6"/>
    <w:rsid w:val="187E2872"/>
    <w:rsid w:val="189866C8"/>
    <w:rsid w:val="189F72DC"/>
    <w:rsid w:val="18B4748A"/>
    <w:rsid w:val="18DC2C0D"/>
    <w:rsid w:val="190A6602"/>
    <w:rsid w:val="190F0738"/>
    <w:rsid w:val="191A0E8B"/>
    <w:rsid w:val="191E6BCD"/>
    <w:rsid w:val="19436634"/>
    <w:rsid w:val="19BC3855"/>
    <w:rsid w:val="19FD2C86"/>
    <w:rsid w:val="1A187AC0"/>
    <w:rsid w:val="1A253CB3"/>
    <w:rsid w:val="1A6E0F60"/>
    <w:rsid w:val="1A824F3A"/>
    <w:rsid w:val="1A997188"/>
    <w:rsid w:val="1ACE2DB4"/>
    <w:rsid w:val="1AF40F00"/>
    <w:rsid w:val="1B280C01"/>
    <w:rsid w:val="1B340308"/>
    <w:rsid w:val="1B3C333B"/>
    <w:rsid w:val="1B42017F"/>
    <w:rsid w:val="1B522B5E"/>
    <w:rsid w:val="1B670CB1"/>
    <w:rsid w:val="1B677EE2"/>
    <w:rsid w:val="1B7B5A92"/>
    <w:rsid w:val="1B9118D8"/>
    <w:rsid w:val="1C6D04B9"/>
    <w:rsid w:val="1C79387F"/>
    <w:rsid w:val="1C8256C5"/>
    <w:rsid w:val="1C9553F8"/>
    <w:rsid w:val="1CC57360"/>
    <w:rsid w:val="1CE343B6"/>
    <w:rsid w:val="1D3E15EC"/>
    <w:rsid w:val="1D7B132A"/>
    <w:rsid w:val="1DD140B5"/>
    <w:rsid w:val="1DD64AED"/>
    <w:rsid w:val="1DF804BA"/>
    <w:rsid w:val="1E396257"/>
    <w:rsid w:val="1E427EB3"/>
    <w:rsid w:val="1E4E3279"/>
    <w:rsid w:val="1E5D1B3F"/>
    <w:rsid w:val="1E786D7F"/>
    <w:rsid w:val="1EA25BAA"/>
    <w:rsid w:val="1EAA6A05"/>
    <w:rsid w:val="1EC11B21"/>
    <w:rsid w:val="1EE15BD2"/>
    <w:rsid w:val="1F065805"/>
    <w:rsid w:val="1F2F2F72"/>
    <w:rsid w:val="1FC45AFF"/>
    <w:rsid w:val="1FD31407"/>
    <w:rsid w:val="1FDD5F60"/>
    <w:rsid w:val="1FF32470"/>
    <w:rsid w:val="1FF35445"/>
    <w:rsid w:val="1FF64400"/>
    <w:rsid w:val="200340DD"/>
    <w:rsid w:val="200563F1"/>
    <w:rsid w:val="2040567B"/>
    <w:rsid w:val="20904A82"/>
    <w:rsid w:val="20B024DA"/>
    <w:rsid w:val="20EF0E4F"/>
    <w:rsid w:val="215F795E"/>
    <w:rsid w:val="21747135"/>
    <w:rsid w:val="21F66939"/>
    <w:rsid w:val="22325F30"/>
    <w:rsid w:val="225B679C"/>
    <w:rsid w:val="22620486"/>
    <w:rsid w:val="22AC2B5D"/>
    <w:rsid w:val="22C45A78"/>
    <w:rsid w:val="22D327D6"/>
    <w:rsid w:val="22DF561F"/>
    <w:rsid w:val="22E36614"/>
    <w:rsid w:val="22FD4100"/>
    <w:rsid w:val="234C1366"/>
    <w:rsid w:val="239C706C"/>
    <w:rsid w:val="24044C11"/>
    <w:rsid w:val="245F0F7A"/>
    <w:rsid w:val="24773635"/>
    <w:rsid w:val="24C514EB"/>
    <w:rsid w:val="24FD3B3B"/>
    <w:rsid w:val="251B5C30"/>
    <w:rsid w:val="25216A19"/>
    <w:rsid w:val="25861D82"/>
    <w:rsid w:val="25E44CFA"/>
    <w:rsid w:val="26025181"/>
    <w:rsid w:val="261F21D6"/>
    <w:rsid w:val="265359DC"/>
    <w:rsid w:val="26D905D7"/>
    <w:rsid w:val="26DF7A5E"/>
    <w:rsid w:val="27221F7E"/>
    <w:rsid w:val="275B2D9A"/>
    <w:rsid w:val="276738C3"/>
    <w:rsid w:val="278A3680"/>
    <w:rsid w:val="27B506FD"/>
    <w:rsid w:val="28077DB2"/>
    <w:rsid w:val="2814202B"/>
    <w:rsid w:val="285C6DCA"/>
    <w:rsid w:val="28B44E58"/>
    <w:rsid w:val="28C469FE"/>
    <w:rsid w:val="28CD6B22"/>
    <w:rsid w:val="28D61729"/>
    <w:rsid w:val="28D7264F"/>
    <w:rsid w:val="28DB32AB"/>
    <w:rsid w:val="28FB2748"/>
    <w:rsid w:val="29084102"/>
    <w:rsid w:val="29226266"/>
    <w:rsid w:val="29262AED"/>
    <w:rsid w:val="29842A7C"/>
    <w:rsid w:val="298638C2"/>
    <w:rsid w:val="29967EF1"/>
    <w:rsid w:val="29EB48A9"/>
    <w:rsid w:val="29F574D6"/>
    <w:rsid w:val="29FF3CC3"/>
    <w:rsid w:val="2A215584"/>
    <w:rsid w:val="2A554419"/>
    <w:rsid w:val="2A713A65"/>
    <w:rsid w:val="2A731B79"/>
    <w:rsid w:val="2AEB15F8"/>
    <w:rsid w:val="2AFD7A72"/>
    <w:rsid w:val="2B0E6990"/>
    <w:rsid w:val="2B5E3CCB"/>
    <w:rsid w:val="2B667F60"/>
    <w:rsid w:val="2B860F7C"/>
    <w:rsid w:val="2B8F790B"/>
    <w:rsid w:val="2BAE2033"/>
    <w:rsid w:val="2BBB02AC"/>
    <w:rsid w:val="2BC73F2E"/>
    <w:rsid w:val="2BFB7259"/>
    <w:rsid w:val="2C5A3F68"/>
    <w:rsid w:val="2C5B0548"/>
    <w:rsid w:val="2CD45AC9"/>
    <w:rsid w:val="2D2834C1"/>
    <w:rsid w:val="2D6A01DB"/>
    <w:rsid w:val="2DA21F75"/>
    <w:rsid w:val="2DBD655D"/>
    <w:rsid w:val="2DCC67A0"/>
    <w:rsid w:val="2DFD55A2"/>
    <w:rsid w:val="2E093550"/>
    <w:rsid w:val="2E152297"/>
    <w:rsid w:val="2E5D564A"/>
    <w:rsid w:val="2F0247C0"/>
    <w:rsid w:val="2F3741C1"/>
    <w:rsid w:val="2F4221ED"/>
    <w:rsid w:val="2F9C5934"/>
    <w:rsid w:val="2FD923D7"/>
    <w:rsid w:val="30183F1E"/>
    <w:rsid w:val="306058C5"/>
    <w:rsid w:val="306C468B"/>
    <w:rsid w:val="307A24E3"/>
    <w:rsid w:val="30D46D44"/>
    <w:rsid w:val="30F32296"/>
    <w:rsid w:val="312E60E1"/>
    <w:rsid w:val="313E1763"/>
    <w:rsid w:val="316311C9"/>
    <w:rsid w:val="31BA22FF"/>
    <w:rsid w:val="31BA266A"/>
    <w:rsid w:val="31D976DD"/>
    <w:rsid w:val="31EA18EB"/>
    <w:rsid w:val="32284F44"/>
    <w:rsid w:val="32D6161D"/>
    <w:rsid w:val="33492641"/>
    <w:rsid w:val="33A77124"/>
    <w:rsid w:val="33E61958"/>
    <w:rsid w:val="34F11CC9"/>
    <w:rsid w:val="34F9247A"/>
    <w:rsid w:val="354F34AA"/>
    <w:rsid w:val="35DC59EE"/>
    <w:rsid w:val="361D5769"/>
    <w:rsid w:val="362D6583"/>
    <w:rsid w:val="3642157C"/>
    <w:rsid w:val="36677BA4"/>
    <w:rsid w:val="36AC07D7"/>
    <w:rsid w:val="36C721FA"/>
    <w:rsid w:val="36EA5EE9"/>
    <w:rsid w:val="371E1963"/>
    <w:rsid w:val="373564B0"/>
    <w:rsid w:val="374970B3"/>
    <w:rsid w:val="378C557A"/>
    <w:rsid w:val="37D824B3"/>
    <w:rsid w:val="38044B88"/>
    <w:rsid w:val="380571CB"/>
    <w:rsid w:val="3823644E"/>
    <w:rsid w:val="384D2D02"/>
    <w:rsid w:val="38AA1DD4"/>
    <w:rsid w:val="38B467AE"/>
    <w:rsid w:val="38DA2963"/>
    <w:rsid w:val="38FE7A29"/>
    <w:rsid w:val="390E2362"/>
    <w:rsid w:val="3A0749A0"/>
    <w:rsid w:val="3A6C423E"/>
    <w:rsid w:val="3A850D73"/>
    <w:rsid w:val="3AA65E47"/>
    <w:rsid w:val="3AB64A60"/>
    <w:rsid w:val="3AC01FE9"/>
    <w:rsid w:val="3BC9431F"/>
    <w:rsid w:val="3BE32D33"/>
    <w:rsid w:val="3BE7142E"/>
    <w:rsid w:val="3C044687"/>
    <w:rsid w:val="3C243C4B"/>
    <w:rsid w:val="3C281562"/>
    <w:rsid w:val="3C5017FE"/>
    <w:rsid w:val="3C721269"/>
    <w:rsid w:val="3C9C5ED7"/>
    <w:rsid w:val="3CAC4D2F"/>
    <w:rsid w:val="3CAF5C0A"/>
    <w:rsid w:val="3CCA65A0"/>
    <w:rsid w:val="3CE26DBB"/>
    <w:rsid w:val="3D0228C2"/>
    <w:rsid w:val="3D7529B0"/>
    <w:rsid w:val="3D980617"/>
    <w:rsid w:val="3D990D6A"/>
    <w:rsid w:val="3DCB5495"/>
    <w:rsid w:val="3DE418E4"/>
    <w:rsid w:val="3DF15A33"/>
    <w:rsid w:val="3E1D0D4C"/>
    <w:rsid w:val="3E524A9F"/>
    <w:rsid w:val="3EB94F4F"/>
    <w:rsid w:val="3EDE615F"/>
    <w:rsid w:val="3F2F35E8"/>
    <w:rsid w:val="3F5D7BA0"/>
    <w:rsid w:val="3F984734"/>
    <w:rsid w:val="3FC76DC7"/>
    <w:rsid w:val="3FC82010"/>
    <w:rsid w:val="3FEB51AC"/>
    <w:rsid w:val="3FF97689"/>
    <w:rsid w:val="40016245"/>
    <w:rsid w:val="401A50C7"/>
    <w:rsid w:val="401F4E55"/>
    <w:rsid w:val="405805AB"/>
    <w:rsid w:val="405D09DB"/>
    <w:rsid w:val="40805505"/>
    <w:rsid w:val="40AA1C33"/>
    <w:rsid w:val="40B05AAD"/>
    <w:rsid w:val="40CD48B1"/>
    <w:rsid w:val="40EF78AD"/>
    <w:rsid w:val="411249BA"/>
    <w:rsid w:val="414508EB"/>
    <w:rsid w:val="41841C43"/>
    <w:rsid w:val="41872CB2"/>
    <w:rsid w:val="419F141C"/>
    <w:rsid w:val="42004812"/>
    <w:rsid w:val="425C413F"/>
    <w:rsid w:val="429D02B3"/>
    <w:rsid w:val="435117C9"/>
    <w:rsid w:val="43612BE0"/>
    <w:rsid w:val="437F7839"/>
    <w:rsid w:val="43937AE5"/>
    <w:rsid w:val="439600AA"/>
    <w:rsid w:val="43B92ECB"/>
    <w:rsid w:val="43E06D85"/>
    <w:rsid w:val="441E38FD"/>
    <w:rsid w:val="4434738D"/>
    <w:rsid w:val="443F5AC6"/>
    <w:rsid w:val="44900649"/>
    <w:rsid w:val="44D02BC2"/>
    <w:rsid w:val="44EE3048"/>
    <w:rsid w:val="45467DAC"/>
    <w:rsid w:val="458E3B2C"/>
    <w:rsid w:val="459C067D"/>
    <w:rsid w:val="4608116A"/>
    <w:rsid w:val="466F1F67"/>
    <w:rsid w:val="477261B2"/>
    <w:rsid w:val="47822054"/>
    <w:rsid w:val="47A22940"/>
    <w:rsid w:val="47A45C01"/>
    <w:rsid w:val="47D22802"/>
    <w:rsid w:val="47D91D8D"/>
    <w:rsid w:val="48043481"/>
    <w:rsid w:val="483250ED"/>
    <w:rsid w:val="48376AB4"/>
    <w:rsid w:val="48575A24"/>
    <w:rsid w:val="48771F57"/>
    <w:rsid w:val="487F2935"/>
    <w:rsid w:val="48A24875"/>
    <w:rsid w:val="48C92504"/>
    <w:rsid w:val="48DF5182"/>
    <w:rsid w:val="492E05EF"/>
    <w:rsid w:val="4955220D"/>
    <w:rsid w:val="49A10911"/>
    <w:rsid w:val="4A2D16C3"/>
    <w:rsid w:val="4A3D5D50"/>
    <w:rsid w:val="4A445DB6"/>
    <w:rsid w:val="4A82495E"/>
    <w:rsid w:val="4A8A6819"/>
    <w:rsid w:val="4AA448D5"/>
    <w:rsid w:val="4AB278B1"/>
    <w:rsid w:val="4AB926A2"/>
    <w:rsid w:val="4ADA75B9"/>
    <w:rsid w:val="4AEA1BE7"/>
    <w:rsid w:val="4AEC5EDD"/>
    <w:rsid w:val="4AF15640"/>
    <w:rsid w:val="4B0B04B0"/>
    <w:rsid w:val="4B376EF0"/>
    <w:rsid w:val="4B757146"/>
    <w:rsid w:val="4BC31A99"/>
    <w:rsid w:val="4BD14BDB"/>
    <w:rsid w:val="4C325F10"/>
    <w:rsid w:val="4C392DFB"/>
    <w:rsid w:val="4C3E2501"/>
    <w:rsid w:val="4C746F8D"/>
    <w:rsid w:val="4CE10FC8"/>
    <w:rsid w:val="4CF87845"/>
    <w:rsid w:val="4D444324"/>
    <w:rsid w:val="4D5C1497"/>
    <w:rsid w:val="4DC020EA"/>
    <w:rsid w:val="4DC56A8B"/>
    <w:rsid w:val="4DE17BEE"/>
    <w:rsid w:val="4E18052F"/>
    <w:rsid w:val="4E2F0959"/>
    <w:rsid w:val="4E467A51"/>
    <w:rsid w:val="4E557C94"/>
    <w:rsid w:val="4E7B4F3A"/>
    <w:rsid w:val="4E936D6F"/>
    <w:rsid w:val="4F2215D0"/>
    <w:rsid w:val="4F4F0B87"/>
    <w:rsid w:val="4F6C70AA"/>
    <w:rsid w:val="4FAF111C"/>
    <w:rsid w:val="4FCC3F86"/>
    <w:rsid w:val="501E0C85"/>
    <w:rsid w:val="50320027"/>
    <w:rsid w:val="503E1327"/>
    <w:rsid w:val="50502E09"/>
    <w:rsid w:val="50EF617E"/>
    <w:rsid w:val="51651CBF"/>
    <w:rsid w:val="517A7EA3"/>
    <w:rsid w:val="51B65747"/>
    <w:rsid w:val="51BA49DE"/>
    <w:rsid w:val="51E242A8"/>
    <w:rsid w:val="521C62D4"/>
    <w:rsid w:val="526F5E96"/>
    <w:rsid w:val="528366E1"/>
    <w:rsid w:val="52906AFF"/>
    <w:rsid w:val="52D01FDF"/>
    <w:rsid w:val="531829B6"/>
    <w:rsid w:val="535449BE"/>
    <w:rsid w:val="536966BB"/>
    <w:rsid w:val="53B11E10"/>
    <w:rsid w:val="53C118C9"/>
    <w:rsid w:val="53C953AC"/>
    <w:rsid w:val="53D8641F"/>
    <w:rsid w:val="53EF5792"/>
    <w:rsid w:val="540C5ACC"/>
    <w:rsid w:val="54183C77"/>
    <w:rsid w:val="546155E5"/>
    <w:rsid w:val="549B46E1"/>
    <w:rsid w:val="54DD0B09"/>
    <w:rsid w:val="54E63D3C"/>
    <w:rsid w:val="54F116B0"/>
    <w:rsid w:val="54FC355F"/>
    <w:rsid w:val="55045144"/>
    <w:rsid w:val="55722A84"/>
    <w:rsid w:val="55A03EEB"/>
    <w:rsid w:val="55B55408"/>
    <w:rsid w:val="55C93441"/>
    <w:rsid w:val="55F46582"/>
    <w:rsid w:val="56024BA5"/>
    <w:rsid w:val="56151E85"/>
    <w:rsid w:val="5642697E"/>
    <w:rsid w:val="57254C9B"/>
    <w:rsid w:val="57572AD1"/>
    <w:rsid w:val="57957137"/>
    <w:rsid w:val="57AC414E"/>
    <w:rsid w:val="57BD3ABE"/>
    <w:rsid w:val="57E83927"/>
    <w:rsid w:val="57F73222"/>
    <w:rsid w:val="580E5A83"/>
    <w:rsid w:val="581C679B"/>
    <w:rsid w:val="58353317"/>
    <w:rsid w:val="58380DEE"/>
    <w:rsid w:val="585C2AA4"/>
    <w:rsid w:val="58CD464D"/>
    <w:rsid w:val="58D26AB1"/>
    <w:rsid w:val="58DA7FB5"/>
    <w:rsid w:val="58DF4D2A"/>
    <w:rsid w:val="58ED7447"/>
    <w:rsid w:val="58F50CD5"/>
    <w:rsid w:val="59484FC5"/>
    <w:rsid w:val="598A113A"/>
    <w:rsid w:val="59AA17DC"/>
    <w:rsid w:val="59F86512"/>
    <w:rsid w:val="5A320287"/>
    <w:rsid w:val="5A4A4453"/>
    <w:rsid w:val="5A93401E"/>
    <w:rsid w:val="5A9D30EE"/>
    <w:rsid w:val="5AA1498D"/>
    <w:rsid w:val="5AB32912"/>
    <w:rsid w:val="5B21787C"/>
    <w:rsid w:val="5B2E4B8A"/>
    <w:rsid w:val="5B3E042E"/>
    <w:rsid w:val="5B5419FF"/>
    <w:rsid w:val="5B551FAD"/>
    <w:rsid w:val="5B5A1503"/>
    <w:rsid w:val="5B635BBA"/>
    <w:rsid w:val="5BB575A2"/>
    <w:rsid w:val="5C2A10A5"/>
    <w:rsid w:val="5C2D3FFE"/>
    <w:rsid w:val="5C5F68AD"/>
    <w:rsid w:val="5C6C02A1"/>
    <w:rsid w:val="5C891B7C"/>
    <w:rsid w:val="5C9522CF"/>
    <w:rsid w:val="5C961787"/>
    <w:rsid w:val="5CA95708"/>
    <w:rsid w:val="5CAE3391"/>
    <w:rsid w:val="5CC67690"/>
    <w:rsid w:val="5D261179"/>
    <w:rsid w:val="5D3D6229"/>
    <w:rsid w:val="5D777911"/>
    <w:rsid w:val="5DE0125F"/>
    <w:rsid w:val="5E032719"/>
    <w:rsid w:val="5E2F0501"/>
    <w:rsid w:val="5E44722B"/>
    <w:rsid w:val="5E463C77"/>
    <w:rsid w:val="5EC83F5E"/>
    <w:rsid w:val="5ECA3D86"/>
    <w:rsid w:val="5F381638"/>
    <w:rsid w:val="5F9A612B"/>
    <w:rsid w:val="5FFB59B1"/>
    <w:rsid w:val="60361BA1"/>
    <w:rsid w:val="604A1AA8"/>
    <w:rsid w:val="60805044"/>
    <w:rsid w:val="608B597C"/>
    <w:rsid w:val="60A01243"/>
    <w:rsid w:val="60FB1701"/>
    <w:rsid w:val="61137C66"/>
    <w:rsid w:val="61262727"/>
    <w:rsid w:val="61265BEC"/>
    <w:rsid w:val="61534507"/>
    <w:rsid w:val="617F70AA"/>
    <w:rsid w:val="61D218D0"/>
    <w:rsid w:val="622C3041"/>
    <w:rsid w:val="6256605D"/>
    <w:rsid w:val="626E1371"/>
    <w:rsid w:val="62B17737"/>
    <w:rsid w:val="62C0791B"/>
    <w:rsid w:val="62DA4EE0"/>
    <w:rsid w:val="62EE45F6"/>
    <w:rsid w:val="62F64193"/>
    <w:rsid w:val="6315416A"/>
    <w:rsid w:val="63515B06"/>
    <w:rsid w:val="6369067D"/>
    <w:rsid w:val="637114CE"/>
    <w:rsid w:val="63D1670D"/>
    <w:rsid w:val="63D77671"/>
    <w:rsid w:val="63F859EF"/>
    <w:rsid w:val="6431668F"/>
    <w:rsid w:val="649B069F"/>
    <w:rsid w:val="64BB0F97"/>
    <w:rsid w:val="64C025D4"/>
    <w:rsid w:val="64CE7811"/>
    <w:rsid w:val="64DD6316"/>
    <w:rsid w:val="64F24DEB"/>
    <w:rsid w:val="65087491"/>
    <w:rsid w:val="6511318B"/>
    <w:rsid w:val="65190224"/>
    <w:rsid w:val="65517DBE"/>
    <w:rsid w:val="655A4225"/>
    <w:rsid w:val="65A84BC1"/>
    <w:rsid w:val="65DC5124"/>
    <w:rsid w:val="660419AF"/>
    <w:rsid w:val="66CF2882"/>
    <w:rsid w:val="66D25ECE"/>
    <w:rsid w:val="672A5D0A"/>
    <w:rsid w:val="677238F1"/>
    <w:rsid w:val="67E4235D"/>
    <w:rsid w:val="67E61C31"/>
    <w:rsid w:val="68060525"/>
    <w:rsid w:val="68104F00"/>
    <w:rsid w:val="683B0973"/>
    <w:rsid w:val="68541290"/>
    <w:rsid w:val="68A1024E"/>
    <w:rsid w:val="68E550C3"/>
    <w:rsid w:val="691439F4"/>
    <w:rsid w:val="69423C97"/>
    <w:rsid w:val="695F3E5F"/>
    <w:rsid w:val="69B8584F"/>
    <w:rsid w:val="69D22FB6"/>
    <w:rsid w:val="69D51A3E"/>
    <w:rsid w:val="6A0A5231"/>
    <w:rsid w:val="6A1D1F7E"/>
    <w:rsid w:val="6A326FBA"/>
    <w:rsid w:val="6A3430A0"/>
    <w:rsid w:val="6AD56779"/>
    <w:rsid w:val="6AD60633"/>
    <w:rsid w:val="6AFC53DE"/>
    <w:rsid w:val="6BD821D8"/>
    <w:rsid w:val="6BDA3F4C"/>
    <w:rsid w:val="6BEB5FCA"/>
    <w:rsid w:val="6C885F09"/>
    <w:rsid w:val="6CFB0A01"/>
    <w:rsid w:val="6D090170"/>
    <w:rsid w:val="6D1D6C3D"/>
    <w:rsid w:val="6D21195D"/>
    <w:rsid w:val="6D341690"/>
    <w:rsid w:val="6D8B6DD7"/>
    <w:rsid w:val="6D94212F"/>
    <w:rsid w:val="6DAE16FC"/>
    <w:rsid w:val="6DD52417"/>
    <w:rsid w:val="6DE07122"/>
    <w:rsid w:val="6DFD7CD4"/>
    <w:rsid w:val="6E185A80"/>
    <w:rsid w:val="6E1B015A"/>
    <w:rsid w:val="6E6164B5"/>
    <w:rsid w:val="6E970129"/>
    <w:rsid w:val="6ED8332C"/>
    <w:rsid w:val="6EEE3AC1"/>
    <w:rsid w:val="6EF03395"/>
    <w:rsid w:val="6F433AAD"/>
    <w:rsid w:val="6F633050"/>
    <w:rsid w:val="6FA40574"/>
    <w:rsid w:val="6FD64C81"/>
    <w:rsid w:val="6FE61F3E"/>
    <w:rsid w:val="7016437A"/>
    <w:rsid w:val="70514307"/>
    <w:rsid w:val="70726AB6"/>
    <w:rsid w:val="70B66C1B"/>
    <w:rsid w:val="70FB4032"/>
    <w:rsid w:val="713112FA"/>
    <w:rsid w:val="71445C1A"/>
    <w:rsid w:val="71447E78"/>
    <w:rsid w:val="71632544"/>
    <w:rsid w:val="71D84CE0"/>
    <w:rsid w:val="71D945B4"/>
    <w:rsid w:val="71ED62B2"/>
    <w:rsid w:val="71F14AF3"/>
    <w:rsid w:val="71F4319C"/>
    <w:rsid w:val="71FF0F1B"/>
    <w:rsid w:val="720930EC"/>
    <w:rsid w:val="72566E3A"/>
    <w:rsid w:val="726F4F19"/>
    <w:rsid w:val="72CD7610"/>
    <w:rsid w:val="73005DFF"/>
    <w:rsid w:val="738A56BF"/>
    <w:rsid w:val="73BA3B14"/>
    <w:rsid w:val="747B5DF7"/>
    <w:rsid w:val="74842EFD"/>
    <w:rsid w:val="74B42091"/>
    <w:rsid w:val="74DB0367"/>
    <w:rsid w:val="74E03EAC"/>
    <w:rsid w:val="75324707"/>
    <w:rsid w:val="753410D5"/>
    <w:rsid w:val="75351A29"/>
    <w:rsid w:val="75730C0D"/>
    <w:rsid w:val="758701C2"/>
    <w:rsid w:val="758A3D6D"/>
    <w:rsid w:val="75A57380"/>
    <w:rsid w:val="75C37A55"/>
    <w:rsid w:val="75FE4D8B"/>
    <w:rsid w:val="762F6E99"/>
    <w:rsid w:val="76546C8E"/>
    <w:rsid w:val="766F7295"/>
    <w:rsid w:val="767C48BF"/>
    <w:rsid w:val="76B949B4"/>
    <w:rsid w:val="76FB2034"/>
    <w:rsid w:val="76FC0093"/>
    <w:rsid w:val="77722EA8"/>
    <w:rsid w:val="779703EE"/>
    <w:rsid w:val="77A94A29"/>
    <w:rsid w:val="77C056C6"/>
    <w:rsid w:val="78147323"/>
    <w:rsid w:val="78395DAD"/>
    <w:rsid w:val="784E38FA"/>
    <w:rsid w:val="786945CD"/>
    <w:rsid w:val="787E1A12"/>
    <w:rsid w:val="78986F77"/>
    <w:rsid w:val="789C4865"/>
    <w:rsid w:val="78AE7C9F"/>
    <w:rsid w:val="78DB53BC"/>
    <w:rsid w:val="790E548B"/>
    <w:rsid w:val="7922142F"/>
    <w:rsid w:val="79425B49"/>
    <w:rsid w:val="79442C5B"/>
    <w:rsid w:val="79AB2CDA"/>
    <w:rsid w:val="79AE38A9"/>
    <w:rsid w:val="79DA7335"/>
    <w:rsid w:val="79F86E55"/>
    <w:rsid w:val="7A03546E"/>
    <w:rsid w:val="7A350790"/>
    <w:rsid w:val="7A7C5C51"/>
    <w:rsid w:val="7A8377B3"/>
    <w:rsid w:val="7A8F7BF0"/>
    <w:rsid w:val="7B130B37"/>
    <w:rsid w:val="7B566455"/>
    <w:rsid w:val="7BA60CBF"/>
    <w:rsid w:val="7BA936B9"/>
    <w:rsid w:val="7BA94FF8"/>
    <w:rsid w:val="7BEB5610"/>
    <w:rsid w:val="7BF430F1"/>
    <w:rsid w:val="7BFC6455"/>
    <w:rsid w:val="7C3D13B9"/>
    <w:rsid w:val="7C7E1AF1"/>
    <w:rsid w:val="7C9376EC"/>
    <w:rsid w:val="7CD36C81"/>
    <w:rsid w:val="7CF229CE"/>
    <w:rsid w:val="7DCF4ABD"/>
    <w:rsid w:val="7DD30A52"/>
    <w:rsid w:val="7DE80B57"/>
    <w:rsid w:val="7E1621A7"/>
    <w:rsid w:val="7E1C41A7"/>
    <w:rsid w:val="7E5F6EB8"/>
    <w:rsid w:val="7E77762F"/>
    <w:rsid w:val="7E9C1A57"/>
    <w:rsid w:val="7F343772"/>
    <w:rsid w:val="7F411EEE"/>
    <w:rsid w:val="7F565D15"/>
    <w:rsid w:val="7F567244"/>
    <w:rsid w:val="7F6B69BA"/>
    <w:rsid w:val="7FA61889"/>
    <w:rsid w:val="7FEB2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styleId="10">
    <w:name w:val="No Spacing"/>
    <w:qFormat/>
    <w:uiPriority w:val="1"/>
    <w:pPr>
      <w:widowControl w:val="0"/>
      <w:jc w:val="both"/>
    </w:pPr>
    <w:rPr>
      <w:rFonts w:ascii="Times New Roman" w:hAnsi="Times New Roman" w:eastAsia="宋体" w:cstheme="minorBidi"/>
      <w:kern w:val="2"/>
      <w:sz w:val="22"/>
      <w:szCs w:val="22"/>
      <w:lang w:val="en-US" w:eastAsia="zh-CN" w:bidi="ar-SA"/>
    </w:rPr>
  </w:style>
  <w:style w:type="character" w:customStyle="1" w:styleId="11">
    <w:name w:val="font21"/>
    <w:basedOn w:val="8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12">
    <w:name w:val="font11"/>
    <w:basedOn w:val="8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25</Words>
  <Characters>1983</Characters>
  <Lines>0</Lines>
  <Paragraphs>0</Paragraphs>
  <TotalTime>7</TotalTime>
  <ScaleCrop>false</ScaleCrop>
  <LinksUpToDate>false</LinksUpToDate>
  <CharactersWithSpaces>2088</CharactersWithSpaces>
  <Application>WPS Office_11.1.0.11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6T02:40:00Z</dcterms:created>
  <dc:creator>Administrator</dc:creator>
  <cp:lastModifiedBy>李萍萍</cp:lastModifiedBy>
  <dcterms:modified xsi:type="dcterms:W3CDTF">2022-06-11T12:50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05</vt:lpwstr>
  </property>
  <property fmtid="{D5CDD505-2E9C-101B-9397-08002B2CF9AE}" pid="3" name="ICV">
    <vt:lpwstr>2690DAF5C5DD44DC834C412A2B5652C2</vt:lpwstr>
  </property>
  <property fmtid="{D5CDD505-2E9C-101B-9397-08002B2CF9AE}" pid="4" name="commondata">
    <vt:lpwstr>eyJoZGlkIjoiM2Y0ZTNkMjljNTUzODU1MWQ0YjlmZTY0YjIwNWUzMDIifQ==</vt:lpwstr>
  </property>
</Properties>
</file>